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25294" w14:textId="77777777" w:rsidR="00057235" w:rsidRPr="00A30040" w:rsidRDefault="00057235" w:rsidP="0005723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A30040">
        <w:rPr>
          <w:rFonts w:ascii="Times New Roman" w:hAnsi="Times New Roman" w:cs="Times New Roman"/>
          <w:b/>
        </w:rPr>
        <w:t xml:space="preserve">2 Table. </w:t>
      </w:r>
      <w:r w:rsidRPr="00A30040">
        <w:rPr>
          <w:rFonts w:ascii="Times New Roman" w:hAnsi="Times New Roman" w:cs="Times New Roman"/>
        </w:rPr>
        <w:t>Calculated composition of food used in the study.</w:t>
      </w:r>
    </w:p>
    <w:p w14:paraId="64A6AE50" w14:textId="77777777" w:rsidR="00057235" w:rsidRPr="00A30040" w:rsidRDefault="00057235" w:rsidP="00057235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7015" w:type="dxa"/>
        <w:tblInd w:w="113" w:type="dxa"/>
        <w:tblLook w:val="04A0" w:firstRow="1" w:lastRow="0" w:firstColumn="1" w:lastColumn="0" w:noHBand="0" w:noVBand="1"/>
      </w:tblPr>
      <w:tblGrid>
        <w:gridCol w:w="3685"/>
        <w:gridCol w:w="3330"/>
      </w:tblGrid>
      <w:tr w:rsidR="00057235" w:rsidRPr="00A30040" w14:paraId="1689DC21" w14:textId="77777777" w:rsidTr="00FC36B9">
        <w:trPr>
          <w:trHeight w:val="288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15E4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Food Component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BC13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Percent</w:t>
            </w:r>
            <w:r w:rsidRPr="00A3004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 xml:space="preserve"> a</w:t>
            </w:r>
          </w:p>
        </w:tc>
      </w:tr>
      <w:tr w:rsidR="00057235" w:rsidRPr="00A30040" w14:paraId="00C4E7A3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8C72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BC92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57235" w:rsidRPr="00A30040" w14:paraId="1F8A8CF2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0D57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9421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</w:tr>
      <w:tr w:rsidR="00057235" w:rsidRPr="00A30040" w14:paraId="2824CFE2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DEB5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F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8179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</w:tr>
      <w:tr w:rsidR="00057235" w:rsidRPr="00A30040" w14:paraId="1FEF8F75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CB2C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a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280F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</w:tr>
      <w:tr w:rsidR="00057235" w:rsidRPr="00A30040" w14:paraId="02E8A1CB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5F4456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A30040">
              <w:rPr>
                <w:rFonts w:ascii="Times New Roman" w:eastAsia="Times New Roman" w:hAnsi="Times New Roman" w:cs="Times New Roman"/>
                <w:color w:val="000000"/>
              </w:rPr>
              <w:t>MCT</w:t>
            </w:r>
            <w:r w:rsidRPr="00A30040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CD6000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057235" w:rsidRPr="00A30040" w14:paraId="536D5AB7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93884B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proate (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gramStart"/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: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30040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E06AC9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057235" w:rsidRPr="00A30040" w14:paraId="0BBE1AEA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3DF314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prylate (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gramStart"/>
            <w:r w:rsidRPr="00A30040">
              <w:rPr>
                <w:rFonts w:ascii="Times New Roman" w:eastAsia="Times New Roman" w:hAnsi="Times New Roman" w:cs="Times New Roman"/>
                <w:color w:val="000000"/>
              </w:rPr>
              <w:t>8: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30040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A2FC83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057235" w:rsidRPr="00A30040" w14:paraId="27DCC578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1B3703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prate (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gramStart"/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0: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30040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1A23D1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057235" w:rsidRPr="00A30040" w14:paraId="3CA44A26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905D71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 xml:space="preserve">Total EPA + </w:t>
            </w:r>
            <w:proofErr w:type="spellStart"/>
            <w:r w:rsidRPr="00A30040">
              <w:rPr>
                <w:rFonts w:ascii="Times New Roman" w:eastAsia="Times New Roman" w:hAnsi="Times New Roman" w:cs="Times New Roman"/>
                <w:color w:val="000000"/>
              </w:rPr>
              <w:t>DHA</w:t>
            </w:r>
            <w:r w:rsidRPr="00A30040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5D9184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057235" w:rsidRPr="00A30040" w14:paraId="0BC6F0FF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BD5B71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A (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C20:5n</w:t>
            </w:r>
            <w:proofErr w:type="gramStart"/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30040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9A40A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057235" w:rsidRPr="00A30040" w14:paraId="7C54207D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18268C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HA (</w:t>
            </w: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C22:6n</w:t>
            </w:r>
            <w:proofErr w:type="gramStart"/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30040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8BC6BD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057235" w:rsidRPr="00A30040" w14:paraId="57E49010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67D3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Crude Fibe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F2C7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057235" w:rsidRPr="00A30040" w14:paraId="6DCF59D6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927F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Dietary Fibe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066C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057235" w:rsidRPr="00A30040" w14:paraId="214044CC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6991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oluble Fibe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BF35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057235" w:rsidRPr="00A30040" w14:paraId="258BCF82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1935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Insoluble Fibe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CA97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057235" w:rsidRPr="00A30040" w14:paraId="50927777" w14:textId="77777777" w:rsidTr="00FC36B9">
        <w:trPr>
          <w:trHeight w:val="288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8118" w14:textId="77777777" w:rsidR="00057235" w:rsidRPr="00A30040" w:rsidRDefault="00057235" w:rsidP="00FC36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As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71DF" w14:textId="77777777" w:rsidR="00057235" w:rsidRPr="00A30040" w:rsidRDefault="00057235" w:rsidP="00FC36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</w:tbl>
    <w:p w14:paraId="1DFDE8F3" w14:textId="77777777" w:rsidR="00057235" w:rsidRPr="00A30040" w:rsidRDefault="00057235" w:rsidP="00057235">
      <w:pPr>
        <w:spacing w:after="0" w:line="480" w:lineRule="auto"/>
        <w:rPr>
          <w:rFonts w:ascii="Times New Roman" w:hAnsi="Times New Roman" w:cs="Times New Roman"/>
        </w:rPr>
      </w:pPr>
    </w:p>
    <w:p w14:paraId="30DE6827" w14:textId="77777777" w:rsidR="00057235" w:rsidRPr="00A30040" w:rsidRDefault="00057235" w:rsidP="00057235">
      <w:pPr>
        <w:spacing w:line="480" w:lineRule="auto"/>
        <w:rPr>
          <w:rFonts w:ascii="Times New Roman" w:hAnsi="Times New Roman" w:cs="Times New Roman"/>
        </w:rPr>
      </w:pPr>
      <w:proofErr w:type="spellStart"/>
      <w:r w:rsidRPr="00A30040">
        <w:rPr>
          <w:rFonts w:ascii="Times New Roman" w:eastAsia="Times New Roman" w:hAnsi="Times New Roman" w:cs="Times New Roman"/>
          <w:b/>
          <w:i/>
          <w:iCs/>
          <w:color w:val="000000"/>
          <w:vertAlign w:val="superscript"/>
        </w:rPr>
        <w:t>a</w:t>
      </w:r>
      <w:proofErr w:type="spellEnd"/>
      <w:r w:rsidRPr="00A30040">
        <w:rPr>
          <w:rFonts w:ascii="Times New Roman" w:hAnsi="Times New Roman" w:cs="Times New Roman"/>
        </w:rPr>
        <w:t xml:space="preserve"> All on a dry matter basis except for moisture. </w:t>
      </w:r>
      <w:r w:rsidRPr="00A30040"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A30040">
        <w:rPr>
          <w:rFonts w:ascii="Times New Roman" w:hAnsi="Times New Roman" w:cs="Times New Roman"/>
        </w:rPr>
        <w:t xml:space="preserve">Only in the MCT and </w:t>
      </w:r>
      <w:r>
        <w:rPr>
          <w:rFonts w:ascii="Times New Roman" w:hAnsi="Times New Roman" w:cs="Times New Roman"/>
        </w:rPr>
        <w:t>FO+</w:t>
      </w:r>
      <w:r w:rsidRPr="00A30040">
        <w:rPr>
          <w:rFonts w:ascii="Times New Roman" w:hAnsi="Times New Roman" w:cs="Times New Roman"/>
        </w:rPr>
        <w:t xml:space="preserve">MCT foods. </w:t>
      </w:r>
      <w:r w:rsidRPr="00A30040">
        <w:rPr>
          <w:rFonts w:ascii="Times New Roman" w:hAnsi="Times New Roman" w:cs="Times New Roman"/>
          <w:i/>
          <w:iCs/>
          <w:vertAlign w:val="superscript"/>
        </w:rPr>
        <w:t>c</w:t>
      </w: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A30040">
        <w:rPr>
          <w:rFonts w:ascii="Times New Roman" w:hAnsi="Times New Roman" w:cs="Times New Roman"/>
        </w:rPr>
        <w:t xml:space="preserve">Only in the FO and </w:t>
      </w:r>
      <w:r>
        <w:rPr>
          <w:rFonts w:ascii="Times New Roman" w:hAnsi="Times New Roman" w:cs="Times New Roman"/>
        </w:rPr>
        <w:t>FO+</w:t>
      </w:r>
      <w:r w:rsidRPr="00A30040">
        <w:rPr>
          <w:rFonts w:ascii="Times New Roman" w:hAnsi="Times New Roman" w:cs="Times New Roman"/>
        </w:rPr>
        <w:t>MCT foods.</w:t>
      </w:r>
    </w:p>
    <w:p w14:paraId="3769CC16" w14:textId="5DA106DB" w:rsidR="00D05A55" w:rsidRPr="00057235" w:rsidRDefault="00057235" w:rsidP="00057235">
      <w:pPr>
        <w:spacing w:line="480" w:lineRule="auto"/>
        <w:rPr>
          <w:rFonts w:ascii="Times New Roman" w:hAnsi="Times New Roman" w:cs="Times New Roman"/>
        </w:rPr>
      </w:pPr>
      <w:r w:rsidRPr="00A30040">
        <w:rPr>
          <w:rFonts w:ascii="Times New Roman" w:hAnsi="Times New Roman" w:cs="Times New Roman"/>
        </w:rPr>
        <w:t xml:space="preserve">DHA, </w:t>
      </w:r>
      <w:proofErr w:type="spellStart"/>
      <w:r w:rsidRPr="00A30040">
        <w:rPr>
          <w:rFonts w:ascii="Times New Roman" w:hAnsi="Times New Roman" w:cs="Times New Roman"/>
        </w:rPr>
        <w:t>docosahexaenoate</w:t>
      </w:r>
      <w:proofErr w:type="spellEnd"/>
      <w:r w:rsidRPr="00A30040">
        <w:rPr>
          <w:rFonts w:ascii="Times New Roman" w:hAnsi="Times New Roman" w:cs="Times New Roman"/>
        </w:rPr>
        <w:t xml:space="preserve">; EPA, </w:t>
      </w:r>
      <w:proofErr w:type="spellStart"/>
      <w:r w:rsidRPr="00A30040">
        <w:rPr>
          <w:rFonts w:ascii="Times New Roman" w:hAnsi="Times New Roman" w:cs="Times New Roman"/>
        </w:rPr>
        <w:t>eicosapentaenoate</w:t>
      </w:r>
      <w:proofErr w:type="spellEnd"/>
      <w:r w:rsidRPr="00A30040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FO, fish oil; </w:t>
      </w:r>
      <w:r w:rsidRPr="00A30040">
        <w:rPr>
          <w:rFonts w:ascii="Times New Roman" w:hAnsi="Times New Roman" w:cs="Times New Roman"/>
        </w:rPr>
        <w:t>MCT, medium-chain fatty acid-containing triglycerides; NFE, nitrogen-free extract.</w:t>
      </w:r>
      <w:bookmarkStart w:id="0" w:name="_GoBack"/>
      <w:bookmarkEnd w:id="0"/>
    </w:p>
    <w:sectPr w:rsidR="00D05A55" w:rsidRPr="00057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235"/>
    <w:rsid w:val="00057235"/>
    <w:rsid w:val="00276EBF"/>
    <w:rsid w:val="00324879"/>
    <w:rsid w:val="00332B2E"/>
    <w:rsid w:val="00401B6B"/>
    <w:rsid w:val="005D61A0"/>
    <w:rsid w:val="007E46EA"/>
    <w:rsid w:val="009C6BEE"/>
    <w:rsid w:val="00D0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673EB"/>
  <w15:chartTrackingRefBased/>
  <w15:docId w15:val="{1D0B915B-E4F2-493E-BF4D-CA960CA5B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57235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g</dc:creator>
  <cp:keywords/>
  <dc:description/>
  <cp:lastModifiedBy>jlg</cp:lastModifiedBy>
  <cp:revision>1</cp:revision>
  <dcterms:created xsi:type="dcterms:W3CDTF">2019-08-04T20:02:00Z</dcterms:created>
  <dcterms:modified xsi:type="dcterms:W3CDTF">2019-08-04T20:02:00Z</dcterms:modified>
</cp:coreProperties>
</file>